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1121"/>
        <w:gridCol w:w="4260"/>
        <w:gridCol w:w="4260"/>
      </w:tblGrid>
      <w:tr w:rsidR="00DA7B9D" w:rsidRPr="00DA7B9D" w:rsidTr="006B0B1A">
        <w:trPr>
          <w:trHeight w:val="540"/>
        </w:trPr>
        <w:tc>
          <w:tcPr>
            <w:tcW w:w="9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7B9D" w:rsidRPr="00DA7B9D" w:rsidRDefault="00DA7B9D" w:rsidP="006B0B1A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DA7B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able S2. </w:t>
            </w:r>
            <w:r w:rsidRPr="00DA7B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man Primer Sequences for qRT-PCR analysis</w:t>
            </w:r>
          </w:p>
        </w:tc>
      </w:tr>
      <w:tr w:rsidR="00DA7B9D" w:rsidRPr="00DA7B9D" w:rsidTr="006B0B1A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verse</w:t>
            </w:r>
          </w:p>
        </w:tc>
      </w:tr>
      <w:tr w:rsidR="00DA7B9D" w:rsidRPr="00DA7B9D" w:rsidTr="006B0B1A">
        <w:trPr>
          <w:trHeight w:val="300"/>
        </w:trPr>
        <w:tc>
          <w:tcPr>
            <w:tcW w:w="1080" w:type="dxa"/>
            <w:tcBorders>
              <w:top w:val="double" w:sz="6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CGR1A</w:t>
            </w:r>
          </w:p>
        </w:tc>
        <w:tc>
          <w:tcPr>
            <w:tcW w:w="4260" w:type="dxa"/>
            <w:tcBorders>
              <w:top w:val="double" w:sz="6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TTGGGTTCCAGTTGAT</w:t>
            </w:r>
          </w:p>
        </w:tc>
        <w:tc>
          <w:tcPr>
            <w:tcW w:w="4260" w:type="dxa"/>
            <w:tcBorders>
              <w:top w:val="double" w:sz="6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CACAGTGCAAGGTTAC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KBP4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AGTCCTCCAAAGAT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CCGCGAGTCTGTATT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PRT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CTGGGAAAACAATGGAGA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CTTGCGACCTTGACCAT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TTCGACACATGGGATAACG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GAACACCACTTGTTGCT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L8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GCCAACACAGAAAT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ATGAATTCTCAGCCCTCTTC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TTGCTGGAGGACTTTAAGGGT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TCTGGGTCTTGGTTCTCAGCTT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L12A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CTCCAGAAGGCCAGACAAACT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AATGGTAAACAGGCCTCCACT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L12B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TGCCGTTCAGAAGCTCA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CCTGAACGCAGAATGTCA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GCAAGGCCAAGAGGAAGTCAT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GTGTAGCTGCTGTGGTCATCA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RF8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AGAGCATGTTCCGGATCCCTT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GCGTAACCTCGTCTTCCAAGT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MOX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TCTTGAGCAGGGTTTC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CGTGTCCAAGTTTC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GCCTATTACATCTACTCCGGG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TGACTTTCTCATAGGAGTCCA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LR2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AAGCAGGATCCAAAG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TTCAACCCACAACTAC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LR4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CCGAAAGGTGATTGTTG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AGCAGGGTCTTCTCCAC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F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GCAGGTCTACTTTGGGATCAT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TGAGCCAGAAGAGGTTGAGGGT</w:t>
            </w:r>
          </w:p>
        </w:tc>
      </w:tr>
      <w:tr w:rsidR="00DA7B9D" w:rsidRPr="00DA7B9D" w:rsidTr="006B0B1A">
        <w:trPr>
          <w:trHeight w:val="285"/>
        </w:trPr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GTTCCCAGGTGGCCTTAGAAA</w:t>
            </w:r>
          </w:p>
        </w:tc>
        <w:tc>
          <w:tcPr>
            <w:tcW w:w="426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B9D" w:rsidRPr="00DA7B9D" w:rsidRDefault="00DA7B9D" w:rsidP="00DA7B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7B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CAGCCAAGACGATGAAGCAGT</w:t>
            </w:r>
          </w:p>
        </w:tc>
      </w:tr>
    </w:tbl>
    <w:p w:rsidR="00521ADC" w:rsidRPr="00DA7B9D" w:rsidRDefault="00521ADC" w:rsidP="00B71AC7">
      <w:pPr>
        <w:rPr>
          <w:rFonts w:ascii="Arial" w:hAnsi="Arial" w:cs="Arial"/>
          <w:sz w:val="22"/>
          <w:szCs w:val="22"/>
        </w:rPr>
      </w:pPr>
    </w:p>
    <w:sectPr w:rsidR="00521ADC" w:rsidRPr="00DA7B9D" w:rsidSect="00302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2"/>
  </w:compat>
  <w:rsids>
    <w:rsidRoot w:val="00E70506"/>
    <w:rsid w:val="00086947"/>
    <w:rsid w:val="00097CF4"/>
    <w:rsid w:val="001172E4"/>
    <w:rsid w:val="001D0ABD"/>
    <w:rsid w:val="001D6148"/>
    <w:rsid w:val="002B54D1"/>
    <w:rsid w:val="00302D4D"/>
    <w:rsid w:val="003A302F"/>
    <w:rsid w:val="003A6DE6"/>
    <w:rsid w:val="00470F47"/>
    <w:rsid w:val="0047775E"/>
    <w:rsid w:val="00521ADC"/>
    <w:rsid w:val="005952C8"/>
    <w:rsid w:val="005E5148"/>
    <w:rsid w:val="00616C55"/>
    <w:rsid w:val="006304A7"/>
    <w:rsid w:val="006B0B1A"/>
    <w:rsid w:val="006B6164"/>
    <w:rsid w:val="007436A7"/>
    <w:rsid w:val="007C16B8"/>
    <w:rsid w:val="007E1468"/>
    <w:rsid w:val="00913CC3"/>
    <w:rsid w:val="009933B5"/>
    <w:rsid w:val="00B01BF0"/>
    <w:rsid w:val="00B23A3F"/>
    <w:rsid w:val="00B46A4D"/>
    <w:rsid w:val="00B71AC7"/>
    <w:rsid w:val="00BF4719"/>
    <w:rsid w:val="00D26D1E"/>
    <w:rsid w:val="00DA7B9D"/>
    <w:rsid w:val="00E262FC"/>
    <w:rsid w:val="00E627E9"/>
    <w:rsid w:val="00E70506"/>
    <w:rsid w:val="00F53B1C"/>
    <w:rsid w:val="00F723D9"/>
    <w:rsid w:val="00FA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HAnsi" w:hAnsi="Times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ary Ann McDowell</cp:lastModifiedBy>
  <cp:revision>2</cp:revision>
  <dcterms:created xsi:type="dcterms:W3CDTF">2015-07-29T22:28:00Z</dcterms:created>
  <dcterms:modified xsi:type="dcterms:W3CDTF">2015-07-29T22:28:00Z</dcterms:modified>
</cp:coreProperties>
</file>